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804" w:rsidRPr="00545594" w:rsidRDefault="006E664D" w:rsidP="009A755B">
      <w:pPr>
        <w:pStyle w:val="Caption"/>
        <w:keepNext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Additional file 1: </w:t>
      </w:r>
      <w:bookmarkStart w:id="0" w:name="_GoBack"/>
      <w:bookmarkEnd w:id="0"/>
      <w:r w:rsidR="00D565EA" w:rsidRPr="0054559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Table </w:t>
      </w:r>
      <w:r w:rsidR="007F31C4" w:rsidRPr="0054559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1.</w:t>
      </w:r>
      <w:r w:rsidR="00D565EA" w:rsidRPr="0054559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4B5941" w:rsidRPr="0054559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Questionnaire</w:t>
      </w:r>
      <w:r w:rsidR="00B1102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 on</w:t>
      </w:r>
      <w:r w:rsidR="004B5941" w:rsidRPr="0054559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3704C0" w:rsidRPr="0054559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nfant feeding</w:t>
      </w:r>
      <w:r w:rsidR="004B5941" w:rsidRPr="0054559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B1102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used </w:t>
      </w:r>
      <w:r w:rsidR="004B5941" w:rsidRPr="0054559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n the present study</w:t>
      </w:r>
    </w:p>
    <w:p w:rsidR="003F7E69" w:rsidRPr="00545594" w:rsidRDefault="003F7E69" w:rsidP="007F31C4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801"/>
        <w:gridCol w:w="6206"/>
      </w:tblGrid>
      <w:tr w:rsidR="00545594" w:rsidRPr="00545594" w:rsidTr="006E1E92">
        <w:trPr>
          <w:trHeight w:val="300"/>
        </w:trPr>
        <w:tc>
          <w:tcPr>
            <w:tcW w:w="90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A755B" w:rsidRPr="00545594" w:rsidRDefault="009A755B" w:rsidP="001D782B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545594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Infant feeding</w:t>
            </w:r>
          </w:p>
        </w:tc>
      </w:tr>
      <w:tr w:rsidR="00545594" w:rsidRPr="00545594" w:rsidTr="006E1E92">
        <w:trPr>
          <w:trHeight w:val="300"/>
        </w:trPr>
        <w:tc>
          <w:tcPr>
            <w:tcW w:w="90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E4415" w:rsidRPr="00545594" w:rsidRDefault="009A755B" w:rsidP="001D782B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1. </w:t>
            </w:r>
            <w:r w:rsidR="000E4415"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Please indicate how old </w:t>
            </w:r>
            <w:r w:rsidR="00E246F7"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was </w:t>
            </w:r>
            <w:r w:rsidR="000E4415"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your child when you gave</w:t>
            </w:r>
            <w:r w:rsidR="001D782B"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the following products</w:t>
            </w:r>
            <w:r w:rsidR="000E4415"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for the first time</w:t>
            </w:r>
            <w:r w:rsidR="0097637A"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?</w:t>
            </w:r>
          </w:p>
        </w:tc>
      </w:tr>
      <w:tr w:rsidR="00545594" w:rsidRPr="00545594" w:rsidTr="006E1E92">
        <w:trPr>
          <w:trHeight w:val="193"/>
        </w:trPr>
        <w:tc>
          <w:tcPr>
            <w:tcW w:w="28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32B55" w:rsidRPr="00545594" w:rsidRDefault="00032B55" w:rsidP="003704C0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Fruit Juice</w:t>
            </w:r>
          </w:p>
        </w:tc>
        <w:tc>
          <w:tcPr>
            <w:tcW w:w="6206" w:type="dxa"/>
            <w:tcBorders>
              <w:top w:val="single" w:sz="4" w:space="0" w:color="auto"/>
              <w:left w:val="nil"/>
              <w:bottom w:val="nil"/>
            </w:tcBorders>
          </w:tcPr>
          <w:p w:rsidR="00032B55" w:rsidRPr="00545594" w:rsidRDefault="000E4415" w:rsidP="00DC0381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1) </w:t>
            </w:r>
            <w:r w:rsidR="0098085D"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1 month,</w:t>
            </w:r>
            <w:r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2) </w:t>
            </w:r>
            <w:r w:rsidR="0098085D"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etween 1–2 months</w:t>
            </w:r>
            <w:r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, 3) </w:t>
            </w:r>
            <w:r w:rsidR="0098085D"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etween 2–3 months</w:t>
            </w:r>
            <w:r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, 4) </w:t>
            </w:r>
            <w:r w:rsidR="0098085D"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etween 3–4 months</w:t>
            </w:r>
            <w:r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,</w:t>
            </w:r>
            <w:r w:rsidR="0098085D"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5) </w:t>
            </w:r>
            <w:r w:rsidR="0098085D"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etween 4–5 months</w:t>
            </w:r>
            <w:r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, 6) </w:t>
            </w:r>
            <w:r w:rsidR="0098085D"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older than 5 months</w:t>
            </w:r>
            <w:r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, 7) </w:t>
            </w:r>
            <w:r w:rsidR="0098085D"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ever given</w:t>
            </w:r>
            <w:r w:rsidR="00DC0381"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381" w:rsidRPr="00545594" w:rsidRDefault="00DC0381" w:rsidP="003704C0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Fruit juice concentrate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DC0381" w:rsidRPr="00545594" w:rsidRDefault="00DC0381" w:rsidP="00DC038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) &lt;1 month, 2) between 1–2 months, 3) between 2–3 months, 4) between 3–4 months, 5) between 4–5 months, 6) older than 5 months, 7) never given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381" w:rsidRPr="00545594" w:rsidRDefault="00DC0381" w:rsidP="003704C0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Sweetened beverages/ soft drinks (eg. Cola, ice-tea)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DC0381" w:rsidRPr="00545594" w:rsidRDefault="00DC0381" w:rsidP="00DC0381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) &lt;1 month, 2) between 1–2 months, 3) between 2–3 months, 4) between 3–4 months, 5) between 4–5 months, 6) older than 5 months, 7) never given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C0381" w:rsidRPr="00545594" w:rsidRDefault="00DC0381" w:rsidP="003704C0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Light soft drinks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DC0381" w:rsidRPr="00545594" w:rsidRDefault="00DC0381" w:rsidP="00DC0381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) &lt;1 month, 2) between 1–2 months, 3) between 2–3 months, 4) between 3–4 months, 5) between 4–5 months, 6) older than 5 months, 7) never given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381" w:rsidRPr="00545594" w:rsidRDefault="00DC0381" w:rsidP="003704C0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Fruit cordials or syrup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DC0381" w:rsidRPr="00545594" w:rsidRDefault="00DC0381" w:rsidP="00DC038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) &lt;1 month, 2) between 1–2 months, 3) between 2–3 months, 4) between 3–4 months, 5) between 4–5 months, 6) older than 5 months, 7) never given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381" w:rsidRPr="00545594" w:rsidRDefault="00DC0381" w:rsidP="003704C0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Sweetened dairy drinks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DC0381" w:rsidRPr="00545594" w:rsidRDefault="00DC0381" w:rsidP="00DC038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) &lt;1 month, 2) between 1–2 months, 3) between 2–3 months, 4) between 3–4 months, 5) between 4–5 months, 6) older than 5 months, 7) never given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381" w:rsidRPr="00545594" w:rsidRDefault="00DC0381" w:rsidP="003704C0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Milk or buttermilk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DC0381" w:rsidRPr="00545594" w:rsidRDefault="00DC0381" w:rsidP="00DC0381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) &lt;1 month, 2) between 1–2 months, 3) between 2–3 months, 4) between 3–4 months, 5) between 4–5 months, 6) older than 5 months, 7) never given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381" w:rsidRPr="00545594" w:rsidRDefault="00DC0381" w:rsidP="003704C0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Yogurt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DC0381" w:rsidRPr="00545594" w:rsidRDefault="00DC0381" w:rsidP="00DC0381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) &lt;1 month, 2) between 1–2 months, 3) between 2–3 months, 4) between 3–4 months, 5) between 4–5 months, 6) older than 5 months, 7) never given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381" w:rsidRPr="00545594" w:rsidRDefault="00DC0381" w:rsidP="003704C0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Porridge in a bottle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DC0381" w:rsidRPr="00545594" w:rsidRDefault="00DC0381" w:rsidP="00DC0381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) &lt;1 month, 2) between 1–2 months, 3) between 2–3 months, 4) between 3–4 months, 5) between 4–5 months, 6) older than 5 months, 7) never given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381" w:rsidRPr="00545594" w:rsidRDefault="00DC0381" w:rsidP="003704C0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Porridge from a plate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DC0381" w:rsidRPr="00545594" w:rsidRDefault="00DC0381" w:rsidP="00DC0381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) &lt;1 month, 2) between 1–2 months, 3) between 2–3 months, 4) between 3–4 months, 5) between 4–5 months, 6) older than 5 months, 7) never given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381" w:rsidRPr="00545594" w:rsidRDefault="00DC0381" w:rsidP="003704C0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Bread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DC0381" w:rsidRPr="00545594" w:rsidRDefault="00DC0381" w:rsidP="00DC0381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) &lt;1 month, 2) between 1–2 months, 3) between 2–3 months, 4) between 3–4 months, 5) between 4–5 months, 6) older than 5 months, 7) never given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381" w:rsidRPr="00545594" w:rsidRDefault="00DC0381" w:rsidP="003704C0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Baby cookies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DC0381" w:rsidRPr="00545594" w:rsidRDefault="00DC0381" w:rsidP="00DC0381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) &lt;1 month, 2) between 1–2 months, 3) between 2–3 months, 4) between 3–4 months, 5) between 4–5 months, 6) older than 5 months, 7) never given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381" w:rsidRPr="00545594" w:rsidRDefault="00DC0381" w:rsidP="003704C0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Chocolate or candy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DC0381" w:rsidRPr="00545594" w:rsidRDefault="00DC0381" w:rsidP="00DC0381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) &lt;1 month, 2) between 1–2 months, 3) between 2–3 months, 4) between 3–4 months, 5) between 4–5 months, 6) older than 5 months, 7) never given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381" w:rsidRPr="00545594" w:rsidRDefault="00DC0381" w:rsidP="003704C0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Crackers, grissini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DC0381" w:rsidRPr="00545594" w:rsidRDefault="00DC0381" w:rsidP="00DC0381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) &lt;1 month, 2) between 1–2 months, 3) between 2–3 months, 4) between 3–4 months, 5) between 4–5 months, 6) older than 5 months, 7) never given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381" w:rsidRPr="00545594" w:rsidRDefault="00DC0381" w:rsidP="003704C0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Fruit from jars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DC0381" w:rsidRPr="00545594" w:rsidRDefault="00DC0381" w:rsidP="00DC0381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) &lt;1 month, 2) between 1–2 months, 3) between 2–3 months, 4) between 3–4 months, 5) between 4–5 months, 6) older than 5 months, 7) never given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381" w:rsidRPr="00545594" w:rsidRDefault="00DC0381" w:rsidP="003704C0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Fresh fruit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DC0381" w:rsidRPr="00545594" w:rsidRDefault="00DC0381" w:rsidP="00DC0381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) &lt;1 month, 2) between 1–2 months, 3) between 2–3 months, 4) between 3–4 months, 5) between 4–5 months, 6) older than 5 months, 7) never given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381" w:rsidRPr="00545594" w:rsidRDefault="00DC0381" w:rsidP="003704C0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Vegetable from a jar without meat or fish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DC0381" w:rsidRPr="00545594" w:rsidRDefault="00DC0381" w:rsidP="00DC0381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1) &lt;1 month, 2) between 1–2 months, 3) between 2–3 months, 4) between 3–4 months, 5) between 4–5 months, 6) older than 5 months, </w:t>
            </w:r>
            <w:r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lastRenderedPageBreak/>
              <w:t>7) never given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381" w:rsidRPr="00545594" w:rsidRDefault="00DC0381" w:rsidP="003704C0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Vegetable from a jar with meat or fish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DC0381" w:rsidRPr="00545594" w:rsidRDefault="00DC0381" w:rsidP="00DC0381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) &lt;1 month, 2) between 1–2 months, 3) between 2–3 months, 4) between 3–4 months, 5) between 4–5 months, 6) older than 5 months, 7) never given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381" w:rsidRPr="00545594" w:rsidRDefault="00DC0381" w:rsidP="003704C0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Potatoes/rice/pasta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DC0381" w:rsidRPr="00545594" w:rsidRDefault="00DC0381" w:rsidP="00DC0381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) &lt;1 month, 2) between 1–2 months, 3) between 2–3 months, 4) between 3–4 months, 5) between 4–5 months, 6) older than 5 months, 7) never given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381" w:rsidRPr="00545594" w:rsidRDefault="00DC0381" w:rsidP="003704C0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Fresh vegetable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DC0381" w:rsidRPr="00545594" w:rsidRDefault="00DC0381" w:rsidP="00DC0381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) &lt;1 month, 2) between 1–2 months, 3) between 2–3 months, 4) between 3–4 months, 5) between 4–5 months, 6) older than 5 months, 7) never given;</w:t>
            </w:r>
          </w:p>
        </w:tc>
      </w:tr>
      <w:tr w:rsidR="00545594" w:rsidRPr="00545594" w:rsidTr="006E1E92">
        <w:trPr>
          <w:trHeight w:val="300"/>
        </w:trPr>
        <w:tc>
          <w:tcPr>
            <w:tcW w:w="28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0381" w:rsidRPr="00545594" w:rsidRDefault="00DC0381" w:rsidP="003704C0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Meat/fish/chicken/ meat substitutes</w:t>
            </w:r>
          </w:p>
        </w:tc>
        <w:tc>
          <w:tcPr>
            <w:tcW w:w="6206" w:type="dxa"/>
            <w:tcBorders>
              <w:top w:val="nil"/>
              <w:left w:val="nil"/>
              <w:bottom w:val="single" w:sz="4" w:space="0" w:color="auto"/>
            </w:tcBorders>
          </w:tcPr>
          <w:p w:rsidR="00DC0381" w:rsidRPr="00545594" w:rsidRDefault="00DC0381" w:rsidP="00DC0381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) &lt;1 month, 2) between 1–2 months, 3) between 2–3 months, 4) between 3–4 months, 5) between 4–5 months, 6) older than 5 months, 7) never given;</w:t>
            </w:r>
          </w:p>
        </w:tc>
      </w:tr>
      <w:tr w:rsidR="00545594" w:rsidRPr="00545594" w:rsidTr="006E1E92">
        <w:trPr>
          <w:trHeight w:val="300"/>
        </w:trPr>
        <w:tc>
          <w:tcPr>
            <w:tcW w:w="90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7637A" w:rsidRPr="00545594" w:rsidRDefault="009A755B" w:rsidP="00DC0381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2. </w:t>
            </w:r>
            <w:r w:rsidR="0097637A"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ow often on average do you give your child the following food products  at this moment?</w:t>
            </w:r>
          </w:p>
        </w:tc>
      </w:tr>
      <w:tr w:rsidR="00545594" w:rsidRPr="00545594" w:rsidTr="006E1E92">
        <w:trPr>
          <w:trHeight w:val="300"/>
        </w:trPr>
        <w:tc>
          <w:tcPr>
            <w:tcW w:w="28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67312" w:rsidRPr="00545594" w:rsidRDefault="00467312" w:rsidP="006E1E92">
            <w:pPr>
              <w:ind w:firstLine="72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Fruit </w:t>
            </w: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Juice</w:t>
            </w:r>
            <w:r w:rsidR="006E1876" w:rsidRPr="0054559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50-100 ml)</w:t>
            </w:r>
          </w:p>
        </w:tc>
        <w:tc>
          <w:tcPr>
            <w:tcW w:w="6206" w:type="dxa"/>
            <w:tcBorders>
              <w:top w:val="single" w:sz="4" w:space="0" w:color="auto"/>
              <w:left w:val="nil"/>
              <w:bottom w:val="nil"/>
            </w:tcBorders>
          </w:tcPr>
          <w:p w:rsidR="00467312" w:rsidRPr="00545594" w:rsidRDefault="00467312" w:rsidP="00467312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1) never given, 2) &lt;once per week, 3) 1–3 times per week, 4) 4–6 times per week, 5) 1–2 times per day, 6) 3–4 times per day, 7) &gt;5 times per day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467312" w:rsidRPr="00545594" w:rsidRDefault="00467312" w:rsidP="006E1E92">
            <w:pPr>
              <w:ind w:firstLine="72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Fruit juice concentrate</w:t>
            </w:r>
            <w:r w:rsidR="006E1876"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50-100 ml)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467312" w:rsidRPr="00545594" w:rsidRDefault="00467312" w:rsidP="00467312">
            <w:pPr>
              <w:rPr>
                <w:color w:val="000000" w:themeColor="text1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1) never given, 2) &lt;once per week, 3) 1–3 times per week, 4) 4–6 times per week, 5) 1–2 times per day, 6) 3–4 times per day, 7) &gt;5 times per day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467312" w:rsidRPr="00545594" w:rsidRDefault="00467312" w:rsidP="006E1E92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Sweetened beverages / soft drinks (eg. Cola, ice-tea)</w:t>
            </w:r>
            <w:r w:rsidR="006E1876"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50-100 ml)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467312" w:rsidRPr="00545594" w:rsidRDefault="00467312" w:rsidP="00467312">
            <w:pPr>
              <w:rPr>
                <w:color w:val="000000" w:themeColor="text1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1) never given, 2) &lt;once per week, 3) 1–3 times per week, 4) 4–6 times per week, 5) 1–2 times per day, 6) 3–4 times per day, 7) &gt;5 times per day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467312" w:rsidRPr="00545594" w:rsidRDefault="00467312" w:rsidP="006E1E92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Light soft drinks</w:t>
            </w:r>
            <w:r w:rsidR="006E1876"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50-100 ml)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467312" w:rsidRPr="00545594" w:rsidRDefault="00467312" w:rsidP="00467312">
            <w:pPr>
              <w:rPr>
                <w:color w:val="000000" w:themeColor="text1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1) never given, 2) &lt;once per week, 3) 1–3 times per week, 4) 4–6 times per week, 5) 1–2 times per day, 6) 3–4 times per day, 7) &gt;5 times per day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467312" w:rsidRPr="00545594" w:rsidRDefault="00467312" w:rsidP="006E1E92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Fruit cordials or syrup</w:t>
            </w:r>
            <w:r w:rsidR="006E1876"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50-100 ml)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467312" w:rsidRPr="00545594" w:rsidRDefault="00467312" w:rsidP="00467312">
            <w:pPr>
              <w:rPr>
                <w:color w:val="000000" w:themeColor="text1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1) never given, 2) &lt;once per week, 3) 1–3 times per week, 4) 4–6 times per week, 5) 1–2 times per day, 6) 3–4 times per day, 7) &gt;5 times per day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467312" w:rsidRPr="00545594" w:rsidRDefault="00467312" w:rsidP="006E1E92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Sweetened dairy drinks</w:t>
            </w:r>
            <w:r w:rsidR="006E1876"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50-100 ml)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467312" w:rsidRPr="00545594" w:rsidRDefault="00467312" w:rsidP="00467312">
            <w:pPr>
              <w:rPr>
                <w:color w:val="000000" w:themeColor="text1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1) never given, 2) &lt;once per week, 3) 1–3 times per week, 4) 4–6 times per week, 5) 1–2 times per day, 6) 3–4 times per day, 7) &gt;5 times per day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467312" w:rsidRPr="00545594" w:rsidRDefault="00467312" w:rsidP="006E1E92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Milk or buttermilk</w:t>
            </w:r>
            <w:r w:rsidR="006E1876"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50-100 ml)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467312" w:rsidRPr="00545594" w:rsidRDefault="00467312" w:rsidP="00467312">
            <w:pPr>
              <w:rPr>
                <w:color w:val="000000" w:themeColor="text1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1) never given, 2) &lt;once per week, 3) 1–3 times per week, 4) 4–6 times per week, 5) 1–2 times per day, 6) 3–4 times per day, 7) &gt;5 times per day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467312" w:rsidRPr="00545594" w:rsidRDefault="00467312" w:rsidP="006E1E92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Yogurt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467312" w:rsidRPr="00545594" w:rsidRDefault="00467312" w:rsidP="00467312">
            <w:pPr>
              <w:rPr>
                <w:color w:val="000000" w:themeColor="text1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1) never given, 2) &lt;once per week, 3) 1–3 times per week, 4) 4–6 times per week, 5) 1–2 times per day, 6) 3–4 times per day, 7) &gt;5 times per day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467312" w:rsidRPr="00545594" w:rsidRDefault="00467312" w:rsidP="006E1E92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Porridge in a bottle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467312" w:rsidRPr="00545594" w:rsidRDefault="00467312" w:rsidP="00467312">
            <w:pPr>
              <w:rPr>
                <w:color w:val="000000" w:themeColor="text1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1) never given, 2) &lt;once per week, 3) 1–3 times per week, 4) 4–6 times per week, 5) 1–2 times per day, 6) 3–4 times per day, 7) &gt;5 times per day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467312" w:rsidRPr="00545594" w:rsidRDefault="00467312" w:rsidP="006E1E92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Porridge from a plate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467312" w:rsidRPr="00545594" w:rsidRDefault="00467312" w:rsidP="00467312">
            <w:pPr>
              <w:rPr>
                <w:color w:val="000000" w:themeColor="text1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1) never given, 2) &lt;once per week, 3) 1–3 times per week, 4) 4–6 times per week, 5) 1–2 times per day, 6) 3–4 times per day, 7) &gt;5 times per day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467312" w:rsidRPr="00545594" w:rsidRDefault="00467312" w:rsidP="006E1E92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Bread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467312" w:rsidRPr="00545594" w:rsidRDefault="00467312" w:rsidP="00467312">
            <w:pPr>
              <w:rPr>
                <w:color w:val="000000" w:themeColor="text1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1) never given, 2) &lt;once per week, 3) 1–3 times per week, 4) 4–6 times per week, 5) 1–2 times per day, 6) 3–4 times per day, 7) &gt;5 times per day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467312" w:rsidRPr="00545594" w:rsidRDefault="00467312" w:rsidP="006E1E92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Baby cookies</w:t>
            </w:r>
            <w:r w:rsidR="00DF08FC"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 piece)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467312" w:rsidRPr="00545594" w:rsidRDefault="00467312" w:rsidP="00467312">
            <w:pPr>
              <w:rPr>
                <w:color w:val="000000" w:themeColor="text1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1) never given, 2) &lt;once per week, 3) 1–3 times per week, 4) 4–6 times per week, 5) 1–2 times per day, 6) 3–4 times per day, 7) &gt;5 times per day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467312" w:rsidRPr="00545594" w:rsidRDefault="00467312" w:rsidP="006E1E92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Chocolate or candy</w:t>
            </w:r>
            <w:r w:rsidR="00DF08FC"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 piece)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467312" w:rsidRPr="00545594" w:rsidRDefault="00467312" w:rsidP="00467312">
            <w:pPr>
              <w:rPr>
                <w:color w:val="000000" w:themeColor="text1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1) never given, 2) &lt;once per week, 3) 1–3 times per week, 4) 4–6 times per week, 5) 1–2 times per day, 6) 3–4 times per day, 7) &gt;5 times per day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467312" w:rsidRPr="00545594" w:rsidRDefault="00467312" w:rsidP="006E1E92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Crackers, grissini</w:t>
            </w:r>
            <w:r w:rsidR="00DF08FC"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 </w:t>
            </w:r>
            <w:r w:rsidR="00DF08FC"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piece)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467312" w:rsidRPr="00545594" w:rsidRDefault="00467312" w:rsidP="00467312">
            <w:pPr>
              <w:rPr>
                <w:color w:val="000000" w:themeColor="text1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 xml:space="preserve">1) never given, 2) &lt;once per week, 3) 1–3 times per week, 4) 4–6 </w:t>
            </w: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times per week, 5) 1–2 times per day, 6) 3–4 times per day, 7) &gt;5 times per day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467312" w:rsidRPr="00545594" w:rsidRDefault="00467312" w:rsidP="006E1E92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Fruit from jars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467312" w:rsidRPr="00545594" w:rsidRDefault="00467312" w:rsidP="00467312">
            <w:pPr>
              <w:rPr>
                <w:color w:val="000000" w:themeColor="text1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1) never given, 2) &lt;once per week, 3) 1–3 times per week, 4) 4–6 times per week, 5) 1–2 times per day, 6) 3–4 times per day, 7) &gt;5 times per day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467312" w:rsidRPr="00545594" w:rsidRDefault="00467312" w:rsidP="006E1E92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Fresh fruit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467312" w:rsidRPr="00545594" w:rsidRDefault="00467312" w:rsidP="00467312">
            <w:pPr>
              <w:rPr>
                <w:color w:val="000000" w:themeColor="text1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1) never given, 2) &lt;once per week, 3) 1–3 times per week, 4) 4–6 times per week, 5) 1–2 times per day, 6) 3–4 times per day, 7) &gt;5 times per day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467312" w:rsidRPr="00545594" w:rsidRDefault="00467312" w:rsidP="006E1E92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Vegetable from a jar without meat or fish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467312" w:rsidRPr="00545594" w:rsidRDefault="00467312" w:rsidP="00467312">
            <w:pPr>
              <w:rPr>
                <w:color w:val="000000" w:themeColor="text1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1) never given, 2) &lt;once per week, 3) 1–3 times per week, 4) 4–6 times per week, 5) 1–2 times per day, 6) 3–4 times per day, 7) &gt;5 times per day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467312" w:rsidRPr="00545594" w:rsidRDefault="00467312" w:rsidP="006E1E92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Vegetable from a jar with meat or fish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467312" w:rsidRPr="00545594" w:rsidRDefault="00467312" w:rsidP="00467312">
            <w:pPr>
              <w:rPr>
                <w:color w:val="000000" w:themeColor="text1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1) never given, 2) &lt;once per week, 3) 1–3 times per week, 4) 4–6 times per week, 5) 1–2 times per day, 6) 3–4 times per day, 7) &gt;5 times per day;</w:t>
            </w:r>
          </w:p>
        </w:tc>
      </w:tr>
      <w:tr w:rsidR="00545594" w:rsidRPr="00545594" w:rsidTr="005C7AB8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467312" w:rsidRPr="00545594" w:rsidRDefault="00467312" w:rsidP="006E1E92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Potatoes/rice/pasta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467312" w:rsidRPr="00545594" w:rsidRDefault="00467312" w:rsidP="00467312">
            <w:pPr>
              <w:rPr>
                <w:color w:val="000000" w:themeColor="text1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1) never given, 2) &lt;once per week, 3) 1–3 times per week, 4) 4–6 times per week, 5) 1–2 times per day, 6) 3–4 times per day, 7) &gt;5 times per day;</w:t>
            </w:r>
          </w:p>
        </w:tc>
      </w:tr>
      <w:tr w:rsidR="00545594" w:rsidRPr="00545594" w:rsidTr="00C26404">
        <w:trPr>
          <w:trHeight w:val="300"/>
        </w:trPr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467312" w:rsidRPr="00545594" w:rsidRDefault="00467312" w:rsidP="006E1E92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Fresh vegetable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</w:tcBorders>
          </w:tcPr>
          <w:p w:rsidR="00467312" w:rsidRPr="00545594" w:rsidRDefault="00467312" w:rsidP="00467312">
            <w:pPr>
              <w:rPr>
                <w:color w:val="000000" w:themeColor="text1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1) never given, 2) &lt;once per week, 3) 1–3 times per week, 4) 4–6 times per week, 5) 1–2 times per day, 6) 3–4 times per day, 7) &gt;5 times per day;</w:t>
            </w:r>
          </w:p>
        </w:tc>
      </w:tr>
      <w:tr w:rsidR="00545594" w:rsidRPr="00545594" w:rsidTr="00C26404">
        <w:trPr>
          <w:trHeight w:val="300"/>
        </w:trPr>
        <w:tc>
          <w:tcPr>
            <w:tcW w:w="28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7312" w:rsidRPr="00545594" w:rsidRDefault="00467312" w:rsidP="006E1E92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Meat/fish/chicken/ meat substitutes</w:t>
            </w:r>
          </w:p>
        </w:tc>
        <w:tc>
          <w:tcPr>
            <w:tcW w:w="6206" w:type="dxa"/>
            <w:tcBorders>
              <w:top w:val="nil"/>
              <w:left w:val="nil"/>
              <w:bottom w:val="single" w:sz="4" w:space="0" w:color="auto"/>
            </w:tcBorders>
          </w:tcPr>
          <w:p w:rsidR="00467312" w:rsidRPr="00545594" w:rsidRDefault="00467312" w:rsidP="00467312">
            <w:pPr>
              <w:rPr>
                <w:color w:val="000000" w:themeColor="text1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lang w:val="en-US"/>
              </w:rPr>
              <w:t>1) never given, 2) &lt;once per week, 3) 1–3 times per week, 4) 4–6 times per week, 5) 1–2 times per day, 6) 3–4 times per day, 7) &gt;5 times per day;</w:t>
            </w:r>
          </w:p>
        </w:tc>
      </w:tr>
      <w:tr w:rsidR="00545594" w:rsidRPr="00545594" w:rsidTr="00C26404">
        <w:trPr>
          <w:trHeight w:val="300"/>
        </w:trPr>
        <w:tc>
          <w:tcPr>
            <w:tcW w:w="90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85C9F" w:rsidRPr="00545594" w:rsidRDefault="003704C0" w:rsidP="005C7AB8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 xml:space="preserve">3. </w:t>
            </w:r>
            <w:r w:rsidR="00E85C9F" w:rsidRPr="0054559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Whether the child have been breastfed?</w:t>
            </w:r>
          </w:p>
        </w:tc>
      </w:tr>
      <w:tr w:rsidR="00545594" w:rsidRPr="00545594" w:rsidTr="008B540E">
        <w:trPr>
          <w:trHeight w:val="300"/>
        </w:trPr>
        <w:tc>
          <w:tcPr>
            <w:tcW w:w="90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26404" w:rsidRPr="00545594" w:rsidRDefault="00C26404" w:rsidP="005C7AB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1) Yes, 2) No</w:t>
            </w:r>
          </w:p>
        </w:tc>
      </w:tr>
      <w:tr w:rsidR="00545594" w:rsidRPr="00545594" w:rsidTr="00A55277">
        <w:trPr>
          <w:trHeight w:val="300"/>
        </w:trPr>
        <w:tc>
          <w:tcPr>
            <w:tcW w:w="90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26404" w:rsidRPr="00545594" w:rsidRDefault="003704C0" w:rsidP="005C7AB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 xml:space="preserve">4. </w:t>
            </w:r>
            <w:r w:rsidR="00C26404" w:rsidRPr="0054559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How old the child was when the mother stopped breastfeeding</w:t>
            </w:r>
          </w:p>
        </w:tc>
      </w:tr>
      <w:tr w:rsidR="00545594" w:rsidRPr="00545594" w:rsidTr="002068A3">
        <w:trPr>
          <w:trHeight w:val="300"/>
        </w:trPr>
        <w:tc>
          <w:tcPr>
            <w:tcW w:w="90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26404" w:rsidRPr="00545594" w:rsidRDefault="00C26404" w:rsidP="00C264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1) I am still giving breastfeeding</w:t>
            </w:r>
          </w:p>
          <w:p w:rsidR="00C26404" w:rsidRPr="00545594" w:rsidRDefault="00C26404" w:rsidP="00C264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2) within 2 weeks,</w:t>
            </w:r>
          </w:p>
          <w:p w:rsidR="00C26404" w:rsidRPr="00545594" w:rsidRDefault="00C26404" w:rsidP="00C264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 xml:space="preserve">3) between 2 and 4 weeks, </w:t>
            </w:r>
          </w:p>
          <w:p w:rsidR="00C26404" w:rsidRPr="00545594" w:rsidRDefault="00C26404" w:rsidP="00C264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4) between 1 and 2 months, between 2 and 3 months</w:t>
            </w:r>
          </w:p>
          <w:p w:rsidR="00C26404" w:rsidRPr="00545594" w:rsidRDefault="00C26404" w:rsidP="00C264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5)</w:t>
            </w:r>
            <w:r w:rsidR="00B1102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 xml:space="preserve"> </w:t>
            </w:r>
            <w:r w:rsidRPr="0054559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between 3 and 4 months</w:t>
            </w:r>
          </w:p>
          <w:p w:rsidR="00C26404" w:rsidRPr="00545594" w:rsidRDefault="00C26404" w:rsidP="005C7AB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559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6)</w:t>
            </w:r>
            <w:r w:rsidR="00B1102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 xml:space="preserve"> </w:t>
            </w:r>
            <w:r w:rsidRPr="0054559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between 4 and 5 months, older than 5 months</w:t>
            </w:r>
          </w:p>
        </w:tc>
      </w:tr>
    </w:tbl>
    <w:p w:rsidR="006E1E92" w:rsidRPr="00F30105" w:rsidRDefault="006E1E92" w:rsidP="00B32110">
      <w:pPr>
        <w:rPr>
          <w:rFonts w:ascii="Times New Roman" w:hAnsi="Times New Roman" w:cs="Times New Roman"/>
          <w:lang w:val="en-US"/>
        </w:rPr>
      </w:pPr>
    </w:p>
    <w:sectPr w:rsidR="006E1E92" w:rsidRPr="00F30105" w:rsidSect="00F22904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1D98" w:rsidRDefault="002D1D98" w:rsidP="00F22904">
      <w:r>
        <w:separator/>
      </w:r>
    </w:p>
  </w:endnote>
  <w:endnote w:type="continuationSeparator" w:id="0">
    <w:p w:rsidR="002D1D98" w:rsidRDefault="002D1D98" w:rsidP="00F229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19814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D782B" w:rsidRDefault="001D782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664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D782B" w:rsidRDefault="001D78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1D98" w:rsidRDefault="002D1D98" w:rsidP="00F22904">
      <w:r>
        <w:separator/>
      </w:r>
    </w:p>
  </w:footnote>
  <w:footnote w:type="continuationSeparator" w:id="0">
    <w:p w:rsidR="002D1D98" w:rsidRDefault="002D1D98" w:rsidP="00F229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72044"/>
    <w:multiLevelType w:val="hybridMultilevel"/>
    <w:tmpl w:val="F19688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335686"/>
    <w:multiLevelType w:val="hybridMultilevel"/>
    <w:tmpl w:val="42EA6F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D82C83"/>
    <w:multiLevelType w:val="hybridMultilevel"/>
    <w:tmpl w:val="822652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5C23B4"/>
    <w:multiLevelType w:val="hybridMultilevel"/>
    <w:tmpl w:val="C49624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DE309DB"/>
    <w:multiLevelType w:val="hybridMultilevel"/>
    <w:tmpl w:val="A146A8E8"/>
    <w:lvl w:ilvl="0" w:tplc="935803AE">
      <w:start w:val="1"/>
      <w:numFmt w:val="decimal"/>
      <w:lvlText w:val="%1)"/>
      <w:lvlJc w:val="left"/>
      <w:pPr>
        <w:ind w:left="720" w:hanging="360"/>
      </w:pPr>
      <w:rPr>
        <w:rFonts w:eastAsia="SimSun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762E1D"/>
    <w:multiLevelType w:val="hybridMultilevel"/>
    <w:tmpl w:val="F42843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6C61127"/>
    <w:multiLevelType w:val="hybridMultilevel"/>
    <w:tmpl w:val="CECCE00C"/>
    <w:lvl w:ilvl="0" w:tplc="DA50E7E4">
      <w:start w:val="1"/>
      <w:numFmt w:val="decimal"/>
      <w:lvlText w:val="%1."/>
      <w:lvlJc w:val="left"/>
      <w:pPr>
        <w:ind w:left="720" w:hanging="360"/>
      </w:pPr>
      <w:rPr>
        <w:rFonts w:ascii="Times New Roman" w:eastAsia="SimSun" w:hAnsi="Times New Roman" w:cs="Times New Roman"/>
        <w:color w:val="000000" w:themeColor="text1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0"/>
  </w:num>
  <w:num w:numId="5">
    <w:abstractNumId w:val="5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6th 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0rt9ee6rtffgetrx0prvw9p29xrsd5fvvx&quot;&gt;Rapid infant weight gain&lt;record-ids&gt;&lt;item&gt;132&lt;/item&gt;&lt;item&gt;226&lt;/item&gt;&lt;item&gt;261&lt;/item&gt;&lt;item&gt;262&lt;/item&gt;&lt;item&gt;264&lt;/item&gt;&lt;/record-ids&gt;&lt;/item&gt;&lt;/Libraries&gt;"/>
    <w:docVar w:name="Total_Editing_Time" w:val="40"/>
  </w:docVars>
  <w:rsids>
    <w:rsidRoot w:val="00B601EA"/>
    <w:rsid w:val="000012BB"/>
    <w:rsid w:val="000109D8"/>
    <w:rsid w:val="00024507"/>
    <w:rsid w:val="00032B55"/>
    <w:rsid w:val="00043206"/>
    <w:rsid w:val="0005416D"/>
    <w:rsid w:val="0005631D"/>
    <w:rsid w:val="0006448C"/>
    <w:rsid w:val="0006710F"/>
    <w:rsid w:val="000A230E"/>
    <w:rsid w:val="000B18E6"/>
    <w:rsid w:val="000D6821"/>
    <w:rsid w:val="000E4415"/>
    <w:rsid w:val="00110FB1"/>
    <w:rsid w:val="00114C60"/>
    <w:rsid w:val="001931BC"/>
    <w:rsid w:val="001A31FA"/>
    <w:rsid w:val="001A7D48"/>
    <w:rsid w:val="001D782B"/>
    <w:rsid w:val="001F5D77"/>
    <w:rsid w:val="00202E7C"/>
    <w:rsid w:val="00237A02"/>
    <w:rsid w:val="00246D9E"/>
    <w:rsid w:val="002658AB"/>
    <w:rsid w:val="002A7A6E"/>
    <w:rsid w:val="002B039C"/>
    <w:rsid w:val="002B3C14"/>
    <w:rsid w:val="002C3733"/>
    <w:rsid w:val="002D1D98"/>
    <w:rsid w:val="002D2015"/>
    <w:rsid w:val="002D7EA9"/>
    <w:rsid w:val="0030614A"/>
    <w:rsid w:val="00342B2F"/>
    <w:rsid w:val="00355031"/>
    <w:rsid w:val="00366799"/>
    <w:rsid w:val="003704C0"/>
    <w:rsid w:val="003A51C8"/>
    <w:rsid w:val="003B0387"/>
    <w:rsid w:val="003D7328"/>
    <w:rsid w:val="003E3750"/>
    <w:rsid w:val="003F7E69"/>
    <w:rsid w:val="00416F76"/>
    <w:rsid w:val="00452DE4"/>
    <w:rsid w:val="004541B2"/>
    <w:rsid w:val="00467312"/>
    <w:rsid w:val="004B4332"/>
    <w:rsid w:val="004B5941"/>
    <w:rsid w:val="004D7DF6"/>
    <w:rsid w:val="004E2567"/>
    <w:rsid w:val="004E26B4"/>
    <w:rsid w:val="004E6662"/>
    <w:rsid w:val="004F3821"/>
    <w:rsid w:val="00502BC1"/>
    <w:rsid w:val="005332D2"/>
    <w:rsid w:val="00545594"/>
    <w:rsid w:val="0055245A"/>
    <w:rsid w:val="005C7AB8"/>
    <w:rsid w:val="00605AA1"/>
    <w:rsid w:val="00612B45"/>
    <w:rsid w:val="006218AC"/>
    <w:rsid w:val="006351F8"/>
    <w:rsid w:val="006477C6"/>
    <w:rsid w:val="006479FA"/>
    <w:rsid w:val="00654E83"/>
    <w:rsid w:val="00697822"/>
    <w:rsid w:val="006A69B4"/>
    <w:rsid w:val="006A7C71"/>
    <w:rsid w:val="006E1876"/>
    <w:rsid w:val="006E1E92"/>
    <w:rsid w:val="006E664D"/>
    <w:rsid w:val="0077347F"/>
    <w:rsid w:val="007A437D"/>
    <w:rsid w:val="007B3804"/>
    <w:rsid w:val="007B6868"/>
    <w:rsid w:val="007D1074"/>
    <w:rsid w:val="007F31C4"/>
    <w:rsid w:val="008201E2"/>
    <w:rsid w:val="00832E8F"/>
    <w:rsid w:val="0085067A"/>
    <w:rsid w:val="00850D6D"/>
    <w:rsid w:val="008644BF"/>
    <w:rsid w:val="0087105B"/>
    <w:rsid w:val="008B4C26"/>
    <w:rsid w:val="008F498A"/>
    <w:rsid w:val="00903D50"/>
    <w:rsid w:val="00905ACB"/>
    <w:rsid w:val="00910ABD"/>
    <w:rsid w:val="00912D55"/>
    <w:rsid w:val="00960C8D"/>
    <w:rsid w:val="00972DA8"/>
    <w:rsid w:val="0097637A"/>
    <w:rsid w:val="0098085D"/>
    <w:rsid w:val="009A4BD4"/>
    <w:rsid w:val="009A755B"/>
    <w:rsid w:val="009B50B1"/>
    <w:rsid w:val="009B5748"/>
    <w:rsid w:val="00A427E3"/>
    <w:rsid w:val="00A56074"/>
    <w:rsid w:val="00A95852"/>
    <w:rsid w:val="00AA2CAA"/>
    <w:rsid w:val="00AB7C05"/>
    <w:rsid w:val="00AC6C82"/>
    <w:rsid w:val="00AF628F"/>
    <w:rsid w:val="00B11027"/>
    <w:rsid w:val="00B32110"/>
    <w:rsid w:val="00B443BC"/>
    <w:rsid w:val="00B51745"/>
    <w:rsid w:val="00B601EA"/>
    <w:rsid w:val="00BB5E12"/>
    <w:rsid w:val="00BC005D"/>
    <w:rsid w:val="00BF0AB2"/>
    <w:rsid w:val="00BF4C0E"/>
    <w:rsid w:val="00C00788"/>
    <w:rsid w:val="00C149FD"/>
    <w:rsid w:val="00C26404"/>
    <w:rsid w:val="00CB4729"/>
    <w:rsid w:val="00CD22E8"/>
    <w:rsid w:val="00CE63E8"/>
    <w:rsid w:val="00D15DA5"/>
    <w:rsid w:val="00D21EE0"/>
    <w:rsid w:val="00D27335"/>
    <w:rsid w:val="00D56027"/>
    <w:rsid w:val="00D565EA"/>
    <w:rsid w:val="00D64E35"/>
    <w:rsid w:val="00D71138"/>
    <w:rsid w:val="00DB4DAB"/>
    <w:rsid w:val="00DB53D3"/>
    <w:rsid w:val="00DC0381"/>
    <w:rsid w:val="00DD7705"/>
    <w:rsid w:val="00DF08FC"/>
    <w:rsid w:val="00E03F9B"/>
    <w:rsid w:val="00E246F7"/>
    <w:rsid w:val="00E3392E"/>
    <w:rsid w:val="00E56FD4"/>
    <w:rsid w:val="00E675D5"/>
    <w:rsid w:val="00E75DF3"/>
    <w:rsid w:val="00E85C9F"/>
    <w:rsid w:val="00E93C20"/>
    <w:rsid w:val="00EC1B3B"/>
    <w:rsid w:val="00EC3F15"/>
    <w:rsid w:val="00EC7BAF"/>
    <w:rsid w:val="00EF77F0"/>
    <w:rsid w:val="00F221E3"/>
    <w:rsid w:val="00F22904"/>
    <w:rsid w:val="00F30105"/>
    <w:rsid w:val="00F608CC"/>
    <w:rsid w:val="00F8459F"/>
    <w:rsid w:val="00FC2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49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565EA"/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A437D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437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437D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437D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A437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15DA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229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90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229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2904"/>
  </w:style>
  <w:style w:type="paragraph" w:styleId="Footer">
    <w:name w:val="footer"/>
    <w:basedOn w:val="Normal"/>
    <w:link w:val="FooterChar"/>
    <w:uiPriority w:val="99"/>
    <w:unhideWhenUsed/>
    <w:rsid w:val="00F229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29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49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565EA"/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A437D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437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437D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437D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A437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15DA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229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90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229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2904"/>
  </w:style>
  <w:style w:type="paragraph" w:styleId="Footer">
    <w:name w:val="footer"/>
    <w:basedOn w:val="Normal"/>
    <w:link w:val="FooterChar"/>
    <w:uiPriority w:val="99"/>
    <w:unhideWhenUsed/>
    <w:rsid w:val="00F229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29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9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75C587-DDA9-472A-85D2-E187BBF3D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1659</Words>
  <Characters>6158</Characters>
  <Application>Microsoft Office Word</Application>
  <DocSecurity>0</DocSecurity>
  <Lines>198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. Wang</dc:creator>
  <cp:lastModifiedBy>RTORRES</cp:lastModifiedBy>
  <cp:revision>9</cp:revision>
  <cp:lastPrinted>2017-04-11T08:19:00Z</cp:lastPrinted>
  <dcterms:created xsi:type="dcterms:W3CDTF">2019-03-20T15:55:00Z</dcterms:created>
  <dcterms:modified xsi:type="dcterms:W3CDTF">2019-04-01T01:34:00Z</dcterms:modified>
</cp:coreProperties>
</file>